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190CB" w14:textId="3FB94819" w:rsidR="0056298F" w:rsidRPr="00B64EB1" w:rsidRDefault="0056298F" w:rsidP="0056298F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B64EB1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="009D7715">
        <w:rPr>
          <w:rFonts w:ascii="Times New Roman" w:hAnsi="Times New Roman" w:cs="Times New Roman"/>
          <w:b/>
          <w:bCs/>
          <w:sz w:val="36"/>
          <w:szCs w:val="36"/>
        </w:rPr>
        <w:t>3</w:t>
      </w:r>
      <w:r w:rsidRPr="00B64EB1">
        <w:rPr>
          <w:rFonts w:ascii="Times New Roman" w:hAnsi="Times New Roman" w:cs="Times New Roman"/>
          <w:b/>
          <w:bCs/>
          <w:sz w:val="36"/>
          <w:szCs w:val="36"/>
        </w:rPr>
        <w:t>:  Summar</w:t>
      </w:r>
      <w:r w:rsidR="00C70988">
        <w:rPr>
          <w:rFonts w:ascii="Times New Roman" w:hAnsi="Times New Roman" w:cs="Times New Roman"/>
          <w:b/>
          <w:bCs/>
          <w:sz w:val="36"/>
          <w:szCs w:val="36"/>
        </w:rPr>
        <w:t>ies</w:t>
      </w:r>
      <w:r w:rsidRPr="00B64EB1">
        <w:rPr>
          <w:rFonts w:ascii="Times New Roman" w:hAnsi="Times New Roman" w:cs="Times New Roman"/>
          <w:b/>
          <w:bCs/>
          <w:sz w:val="36"/>
          <w:szCs w:val="36"/>
        </w:rPr>
        <w:t xml:space="preserve"> of Study 1 analys</w:t>
      </w:r>
      <w:r w:rsidR="00D82BF3" w:rsidRPr="00B64EB1">
        <w:rPr>
          <w:rFonts w:ascii="Times New Roman" w:hAnsi="Times New Roman" w:cs="Times New Roman"/>
          <w:b/>
          <w:bCs/>
          <w:sz w:val="36"/>
          <w:szCs w:val="36"/>
        </w:rPr>
        <w:t>e</w:t>
      </w:r>
      <w:r w:rsidRPr="00B64EB1">
        <w:rPr>
          <w:rFonts w:ascii="Times New Roman" w:hAnsi="Times New Roman" w:cs="Times New Roman"/>
          <w:b/>
          <w:bCs/>
          <w:sz w:val="36"/>
          <w:szCs w:val="36"/>
        </w:rPr>
        <w:t>s with and without covariates</w:t>
      </w:r>
    </w:p>
    <w:p w14:paraId="18361D20" w14:textId="667C299D" w:rsidR="0056298F" w:rsidRPr="00B64EB1" w:rsidRDefault="0056298F" w:rsidP="00B64EB1">
      <w:pPr>
        <w:spacing w:line="480" w:lineRule="auto"/>
        <w:ind w:firstLine="720"/>
        <w:rPr>
          <w:rFonts w:ascii="Times New Roman" w:hAnsi="Times New Roman" w:cs="Times New Roman"/>
        </w:rPr>
      </w:pPr>
      <w:r w:rsidRPr="00B64EB1">
        <w:rPr>
          <w:rFonts w:ascii="Times New Roman" w:hAnsi="Times New Roman" w:cs="Times New Roman"/>
        </w:rPr>
        <w:t xml:space="preserve">This document contains summaries of the analyses relevant to our hypotheses, both with and without covariates. </w:t>
      </w:r>
      <w:r w:rsidR="00D82BF3" w:rsidRPr="00B64EB1">
        <w:rPr>
          <w:rFonts w:ascii="Times New Roman" w:hAnsi="Times New Roman" w:cs="Times New Roman"/>
        </w:rPr>
        <w:t xml:space="preserve">The syntax and all SPSS output can be found at  </w:t>
      </w:r>
      <w:hyperlink r:id="rId4" w:history="1">
        <w:r w:rsidR="00D82BF3" w:rsidRPr="00B64EB1">
          <w:rPr>
            <w:rStyle w:val="Hyperlink"/>
            <w:rFonts w:ascii="Times New Roman" w:hAnsi="Times New Roman" w:cs="Times New Roman"/>
          </w:rPr>
          <w:t>https://doi.org/10.5061/dryad.np5hqbzs4</w:t>
        </w:r>
      </w:hyperlink>
      <w:r w:rsidR="00D82BF3" w:rsidRPr="00B64EB1">
        <w:rPr>
          <w:rFonts w:ascii="Times New Roman" w:hAnsi="Times New Roman" w:cs="Times New Roman"/>
        </w:rPr>
        <w:t>.</w:t>
      </w:r>
    </w:p>
    <w:p w14:paraId="18B3D56E" w14:textId="6F078AD2" w:rsidR="00483A87" w:rsidRPr="00B64EB1" w:rsidRDefault="0056298F">
      <w:pPr>
        <w:rPr>
          <w:rFonts w:ascii="Times New Roman" w:hAnsi="Times New Roman" w:cs="Times New Roman"/>
          <w:b/>
          <w:bCs/>
        </w:rPr>
      </w:pPr>
      <w:r w:rsidRPr="00B64EB1">
        <w:rPr>
          <w:rFonts w:ascii="Times New Roman" w:hAnsi="Times New Roman" w:cs="Times New Roman"/>
          <w:b/>
          <w:bCs/>
        </w:rPr>
        <w:t>Table S</w:t>
      </w:r>
      <w:r w:rsidR="009D7715">
        <w:rPr>
          <w:rFonts w:ascii="Times New Roman" w:hAnsi="Times New Roman" w:cs="Times New Roman"/>
          <w:b/>
          <w:bCs/>
        </w:rPr>
        <w:t>3</w:t>
      </w:r>
      <w:r w:rsidRPr="00B64EB1">
        <w:rPr>
          <w:rFonts w:ascii="Times New Roman" w:hAnsi="Times New Roman" w:cs="Times New Roman"/>
          <w:b/>
          <w:bCs/>
        </w:rPr>
        <w:t xml:space="preserve">.1. </w:t>
      </w:r>
      <w:r w:rsidR="00483A87" w:rsidRPr="00B64EB1">
        <w:rPr>
          <w:rFonts w:ascii="Times New Roman" w:hAnsi="Times New Roman" w:cs="Times New Roman"/>
          <w:b/>
          <w:bCs/>
        </w:rPr>
        <w:t xml:space="preserve">Results of analyses testing the effects of Community Voices </w:t>
      </w:r>
      <w:r w:rsidRPr="00B64EB1">
        <w:rPr>
          <w:rFonts w:ascii="Times New Roman" w:hAnsi="Times New Roman" w:cs="Times New Roman"/>
          <w:b/>
          <w:bCs/>
        </w:rPr>
        <w:t xml:space="preserve">(compared to the no exposure control condition), </w:t>
      </w:r>
      <w:r w:rsidR="00483A87" w:rsidRPr="00B64EB1">
        <w:rPr>
          <w:rFonts w:ascii="Times New Roman" w:hAnsi="Times New Roman" w:cs="Times New Roman"/>
          <w:b/>
          <w:bCs/>
        </w:rPr>
        <w:t xml:space="preserve">controlling for </w:t>
      </w:r>
      <w:r w:rsidR="00272744" w:rsidRPr="00B64EB1">
        <w:rPr>
          <w:rFonts w:ascii="Times New Roman" w:hAnsi="Times New Roman" w:cs="Times New Roman"/>
          <w:b/>
          <w:bCs/>
        </w:rPr>
        <w:t>participants’</w:t>
      </w:r>
      <w:r w:rsidR="00483A87" w:rsidRPr="00B64EB1">
        <w:rPr>
          <w:rFonts w:ascii="Times New Roman" w:hAnsi="Times New Roman" w:cs="Times New Roman"/>
          <w:b/>
          <w:bCs/>
        </w:rPr>
        <w:t xml:space="preserve"> </w:t>
      </w:r>
      <w:r w:rsidR="00495048" w:rsidRPr="00B64EB1">
        <w:rPr>
          <w:rFonts w:ascii="Times New Roman" w:hAnsi="Times New Roman" w:cs="Times New Roman"/>
          <w:b/>
          <w:bCs/>
        </w:rPr>
        <w:t>connectedness to nature</w:t>
      </w:r>
      <w:r w:rsidR="00483A87" w:rsidRPr="00B64EB1">
        <w:rPr>
          <w:rFonts w:ascii="Times New Roman" w:hAnsi="Times New Roman" w:cs="Times New Roman"/>
          <w:b/>
          <w:bCs/>
        </w:rPr>
        <w:t xml:space="preserve"> and political orientation.</w:t>
      </w:r>
    </w:p>
    <w:tbl>
      <w:tblPr>
        <w:tblW w:w="8180" w:type="dxa"/>
        <w:tblLook w:val="04A0" w:firstRow="1" w:lastRow="0" w:firstColumn="1" w:lastColumn="0" w:noHBand="0" w:noVBand="1"/>
      </w:tblPr>
      <w:tblGrid>
        <w:gridCol w:w="1485"/>
        <w:gridCol w:w="1451"/>
        <w:gridCol w:w="1279"/>
        <w:gridCol w:w="1444"/>
        <w:gridCol w:w="1259"/>
        <w:gridCol w:w="1262"/>
      </w:tblGrid>
      <w:tr w:rsidR="00483A87" w:rsidRPr="00B64EB1" w14:paraId="0D333DCA" w14:textId="77777777" w:rsidTr="00B64EB1">
        <w:trPr>
          <w:trHeight w:val="840"/>
        </w:trPr>
        <w:tc>
          <w:tcPr>
            <w:tcW w:w="14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D3DBBE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0ACF0D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mmunity Voices</w:t>
            </w:r>
          </w:p>
          <w:p w14:paraId="4CA1D666" w14:textId="30250C2C" w:rsidR="00B64EB1" w:rsidRPr="00B64EB1" w:rsidRDefault="00B64EB1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N = 733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BEBC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No Community Voices</w:t>
            </w:r>
          </w:p>
          <w:p w14:paraId="77AAE0BE" w14:textId="644B3379" w:rsidR="00B64EB1" w:rsidRPr="00B64EB1" w:rsidRDefault="00B64EB1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N = 88</w:t>
            </w:r>
          </w:p>
        </w:tc>
        <w:tc>
          <w:tcPr>
            <w:tcW w:w="14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7CC31F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B64EB1">
              <w:rPr>
                <w:rFonts w:ascii="Times New Roman" w:eastAsia="Times New Roman" w:hAnsi="Times New Roman" w:cs="Times New Roman"/>
                <w:color w:val="000000"/>
              </w:rPr>
              <w:softHyphen/>
              <w:t>F</w:t>
            </w:r>
          </w:p>
        </w:tc>
        <w:tc>
          <w:tcPr>
            <w:tcW w:w="12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565DE4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2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5CE7BE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Partial eta squared</w:t>
            </w:r>
          </w:p>
        </w:tc>
      </w:tr>
      <w:tr w:rsidR="00483A87" w:rsidRPr="00B64EB1" w14:paraId="2A765EC1" w14:textId="77777777" w:rsidTr="00B64EB1">
        <w:trPr>
          <w:trHeight w:val="320"/>
        </w:trPr>
        <w:tc>
          <w:tcPr>
            <w:tcW w:w="14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D63917" w14:textId="77777777" w:rsidR="00483A87" w:rsidRPr="00B64EB1" w:rsidRDefault="00483A87" w:rsidP="0048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58DE81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5CC8B7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4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8CFAC2" w14:textId="77777777" w:rsidR="00483A87" w:rsidRPr="00B64EB1" w:rsidRDefault="00483A87" w:rsidP="0048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7CBC12" w14:textId="77777777" w:rsidR="00483A87" w:rsidRPr="00B64EB1" w:rsidRDefault="00483A87" w:rsidP="0048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47BEFB" w14:textId="77777777" w:rsidR="00483A87" w:rsidRPr="00B64EB1" w:rsidRDefault="00483A87" w:rsidP="0048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87" w:rsidRPr="00B64EB1" w14:paraId="6A806409" w14:textId="77777777" w:rsidTr="00B64EB1">
        <w:trPr>
          <w:trHeight w:val="570"/>
        </w:trPr>
        <w:tc>
          <w:tcPr>
            <w:tcW w:w="14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DD51A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ncern, overall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508C3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3.60 (0.03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DCACC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3.31 (0.08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9E986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13.1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0855B" w14:textId="5F00441A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&lt;.01**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8DF6F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483A87" w:rsidRPr="00B64EB1" w14:paraId="56D47594" w14:textId="77777777" w:rsidTr="00B64EB1">
        <w:trPr>
          <w:trHeight w:val="850"/>
        </w:trPr>
        <w:tc>
          <w:tcPr>
            <w:tcW w:w="14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AAEBF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ncern, mentioned in CV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EAA6F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3.80 (0.03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D1E04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3.44 (0.08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57A69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17.9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5EAD6" w14:textId="284177B5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&lt;.01**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EBB4D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483A87" w:rsidRPr="00B64EB1" w14:paraId="41B3A525" w14:textId="77777777" w:rsidTr="00B64EB1">
        <w:trPr>
          <w:trHeight w:val="850"/>
        </w:trPr>
        <w:tc>
          <w:tcPr>
            <w:tcW w:w="14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F8B4E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ncern, not mentioned in CV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FEF52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3.46 (0.03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D21A3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3.21 (0.08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04601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8.5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A5B66" w14:textId="1E065DBE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&lt;.01**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11306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483A87" w:rsidRPr="00B64EB1" w14:paraId="2C7BD8F1" w14:textId="77777777" w:rsidTr="00B64EB1">
        <w:trPr>
          <w:trHeight w:val="850"/>
        </w:trPr>
        <w:tc>
          <w:tcPr>
            <w:tcW w:w="14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35FB9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Behavioral commitment, overall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C0988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5.85 (0.05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691A2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5.67 (0.13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DA4A1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197D8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B0DC4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483A87" w:rsidRPr="00B64EB1" w14:paraId="4ECC03F0" w14:textId="77777777" w:rsidTr="00B64EB1">
        <w:trPr>
          <w:trHeight w:val="1130"/>
        </w:trPr>
        <w:tc>
          <w:tcPr>
            <w:tcW w:w="14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E6CFE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Behavioral commitment, mentioned in CV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82523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5.80 (0.05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599E4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5.60 (0.14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D8210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38F88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627A7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483A87" w:rsidRPr="00B64EB1" w14:paraId="4157541D" w14:textId="77777777" w:rsidTr="00B64EB1">
        <w:trPr>
          <w:trHeight w:val="1410"/>
        </w:trPr>
        <w:tc>
          <w:tcPr>
            <w:tcW w:w="14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FF8F7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Behavioral commitment, not mentioned in CV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EC8FC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5.89 (0.05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160AA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5.72 (0.15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609A3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C8EAD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A623C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483A87" w:rsidRPr="00B64EB1" w14:paraId="1F26497B" w14:textId="77777777" w:rsidTr="00B64EB1">
        <w:trPr>
          <w:trHeight w:val="890"/>
        </w:trPr>
        <w:tc>
          <w:tcPr>
            <w:tcW w:w="14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2BED7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Efficacy &amp; responsibility</w:t>
            </w:r>
            <w:r w:rsidRPr="00B64EB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023EE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4.23 (0.02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F5BE5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4.13 (0.06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5328A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0A383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.02**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DA816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483A87" w:rsidRPr="00B64EB1" w14:paraId="694EEB80" w14:textId="77777777" w:rsidTr="00B64EB1">
        <w:trPr>
          <w:trHeight w:val="320"/>
        </w:trPr>
        <w:tc>
          <w:tcPr>
            <w:tcW w:w="14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DC655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Optimism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E6BC4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2.98 (0.04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92395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2.93 (0.11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6DBC1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93FAC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C8B0B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483A87" w:rsidRPr="00B64EB1" w14:paraId="6942D8DF" w14:textId="77777777" w:rsidTr="00B64EB1">
        <w:trPr>
          <w:trHeight w:val="850"/>
        </w:trPr>
        <w:tc>
          <w:tcPr>
            <w:tcW w:w="14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D8AC8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erceived norms, children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1E91C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3.44 (0.03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89177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3.20 (0.07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16836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79B42" w14:textId="369DA33B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&lt;.01**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C234C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483A87" w:rsidRPr="00B64EB1" w14:paraId="63D52423" w14:textId="77777777" w:rsidTr="00B64EB1">
        <w:trPr>
          <w:trHeight w:val="570"/>
        </w:trPr>
        <w:tc>
          <w:tcPr>
            <w:tcW w:w="14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6E10B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Perceived norms, adul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42A68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3.69 (0.02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B8F3A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3.60 (0.06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28DCC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689E6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.08*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51EA4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</w:tbl>
    <w:p w14:paraId="43294A04" w14:textId="225F27E2" w:rsidR="00F803CB" w:rsidRPr="00C70988" w:rsidRDefault="00B64EB1" w:rsidP="00C70988">
      <w:pPr>
        <w:spacing w:before="200" w:line="480" w:lineRule="auto"/>
        <w:rPr>
          <w:rFonts w:ascii="Times New Roman" w:hAnsi="Times New Roman" w:cs="Times New Roman"/>
        </w:rPr>
      </w:pPr>
      <w:r w:rsidRPr="00B64EB1">
        <w:rPr>
          <w:rFonts w:ascii="Times New Roman" w:hAnsi="Times New Roman" w:cs="Times New Roman"/>
        </w:rPr>
        <w:t>.  ** = significant at the .05 level,  * = significant at the .10 level</w:t>
      </w:r>
    </w:p>
    <w:p w14:paraId="44FCF1DA" w14:textId="4685F54C" w:rsidR="00932455" w:rsidRPr="00B64EB1" w:rsidRDefault="0056298F">
      <w:pPr>
        <w:rPr>
          <w:rFonts w:ascii="Times New Roman" w:hAnsi="Times New Roman" w:cs="Times New Roman"/>
          <w:b/>
          <w:bCs/>
        </w:rPr>
      </w:pPr>
      <w:r w:rsidRPr="00B64EB1">
        <w:rPr>
          <w:rFonts w:ascii="Times New Roman" w:hAnsi="Times New Roman" w:cs="Times New Roman"/>
          <w:b/>
          <w:bCs/>
        </w:rPr>
        <w:t>Table S</w:t>
      </w:r>
      <w:r w:rsidR="009D7715">
        <w:rPr>
          <w:rFonts w:ascii="Times New Roman" w:hAnsi="Times New Roman" w:cs="Times New Roman"/>
          <w:b/>
          <w:bCs/>
        </w:rPr>
        <w:t>3</w:t>
      </w:r>
      <w:r w:rsidRPr="00B64EB1">
        <w:rPr>
          <w:rFonts w:ascii="Times New Roman" w:hAnsi="Times New Roman" w:cs="Times New Roman"/>
          <w:b/>
          <w:bCs/>
        </w:rPr>
        <w:t xml:space="preserve">.2. </w:t>
      </w:r>
      <w:r w:rsidR="00932455" w:rsidRPr="00B64EB1">
        <w:rPr>
          <w:rFonts w:ascii="Times New Roman" w:hAnsi="Times New Roman" w:cs="Times New Roman"/>
          <w:b/>
          <w:bCs/>
        </w:rPr>
        <w:t xml:space="preserve">Results of analyses testing the effects of Community Voices </w:t>
      </w:r>
      <w:r w:rsidRPr="00B64EB1">
        <w:rPr>
          <w:rFonts w:ascii="Times New Roman" w:hAnsi="Times New Roman" w:cs="Times New Roman"/>
          <w:b/>
          <w:bCs/>
        </w:rPr>
        <w:t xml:space="preserve">(compared to the no exposure control condition) </w:t>
      </w:r>
      <w:r w:rsidR="00932455" w:rsidRPr="00B64EB1">
        <w:rPr>
          <w:rFonts w:ascii="Times New Roman" w:hAnsi="Times New Roman" w:cs="Times New Roman"/>
          <w:b/>
          <w:bCs/>
        </w:rPr>
        <w:t>without covariates.</w:t>
      </w:r>
    </w:p>
    <w:tbl>
      <w:tblPr>
        <w:tblW w:w="7880" w:type="dxa"/>
        <w:tblLook w:val="04A0" w:firstRow="1" w:lastRow="0" w:firstColumn="1" w:lastColumn="0" w:noHBand="0" w:noVBand="1"/>
      </w:tblPr>
      <w:tblGrid>
        <w:gridCol w:w="1484"/>
        <w:gridCol w:w="1278"/>
        <w:gridCol w:w="1278"/>
        <w:gridCol w:w="1342"/>
        <w:gridCol w:w="1165"/>
        <w:gridCol w:w="1333"/>
      </w:tblGrid>
      <w:tr w:rsidR="00483A87" w:rsidRPr="00B64EB1" w14:paraId="73107E5C" w14:textId="77777777" w:rsidTr="00B64EB1">
        <w:trPr>
          <w:trHeight w:val="840"/>
        </w:trPr>
        <w:tc>
          <w:tcPr>
            <w:tcW w:w="14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452592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803C5B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mmunity Voices</w:t>
            </w:r>
          </w:p>
          <w:p w14:paraId="2EBF2942" w14:textId="67D8E7D6" w:rsidR="00B64EB1" w:rsidRPr="00B64EB1" w:rsidRDefault="00B64EB1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N = 767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1B84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No Community Voices</w:t>
            </w:r>
          </w:p>
          <w:p w14:paraId="769E8CEF" w14:textId="383BBADB" w:rsidR="00B64EB1" w:rsidRPr="00B64EB1" w:rsidRDefault="00B64EB1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N = 97</w:t>
            </w:r>
          </w:p>
        </w:tc>
        <w:tc>
          <w:tcPr>
            <w:tcW w:w="13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91A35D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r w:rsidRPr="00B64EB1">
              <w:rPr>
                <w:rFonts w:ascii="Times New Roman" w:eastAsia="Times New Roman" w:hAnsi="Times New Roman" w:cs="Times New Roman"/>
                <w:color w:val="000000"/>
              </w:rPr>
              <w:softHyphen/>
              <w:t>F</w:t>
            </w:r>
          </w:p>
        </w:tc>
        <w:tc>
          <w:tcPr>
            <w:tcW w:w="11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34E80C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3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B6F637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Partial eta squared</w:t>
            </w:r>
          </w:p>
        </w:tc>
      </w:tr>
      <w:tr w:rsidR="00483A87" w:rsidRPr="00B64EB1" w14:paraId="5D3F0703" w14:textId="77777777" w:rsidTr="00B64EB1">
        <w:trPr>
          <w:trHeight w:val="320"/>
        </w:trPr>
        <w:tc>
          <w:tcPr>
            <w:tcW w:w="14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CC7C37" w14:textId="77777777" w:rsidR="00483A87" w:rsidRPr="00B64EB1" w:rsidRDefault="00483A87" w:rsidP="0048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C6404A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D4FD1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3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0BE55B" w14:textId="77777777" w:rsidR="00483A87" w:rsidRPr="00B64EB1" w:rsidRDefault="00483A87" w:rsidP="0048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6ACB7F" w14:textId="77777777" w:rsidR="00483A87" w:rsidRPr="00B64EB1" w:rsidRDefault="00483A87" w:rsidP="0048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0D8F4C" w14:textId="77777777" w:rsidR="00483A87" w:rsidRPr="00B64EB1" w:rsidRDefault="00483A87" w:rsidP="0048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87" w:rsidRPr="00B64EB1" w14:paraId="525855A4" w14:textId="77777777" w:rsidTr="00B64EB1">
        <w:trPr>
          <w:trHeight w:val="570"/>
        </w:trPr>
        <w:tc>
          <w:tcPr>
            <w:tcW w:w="1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CE4F8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ncern, overall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8D7A2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3.59 (0.03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53E04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3.33 (0.09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8E2F7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6.7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7EA75" w14:textId="13F3862A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  <w:r w:rsidR="00B64EB1" w:rsidRPr="00B64EB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A6459" w14:textId="006EA3BF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</w:tr>
      <w:tr w:rsidR="00483A87" w:rsidRPr="00B64EB1" w14:paraId="3E141C87" w14:textId="77777777" w:rsidTr="00B64EB1">
        <w:trPr>
          <w:trHeight w:val="850"/>
        </w:trPr>
        <w:tc>
          <w:tcPr>
            <w:tcW w:w="1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A4DF9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ncern, mentioned in CV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DFCC8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3.78 (0.03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76EC2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3.46 (0.09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0C3C0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10.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243DC" w14:textId="5ECA5A35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BA7A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  <w:r w:rsidR="00B64EB1" w:rsidRPr="00B64EB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24815" w14:textId="2F8C897D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</w:tr>
      <w:tr w:rsidR="00483A87" w:rsidRPr="00B64EB1" w14:paraId="4ED4D37A" w14:textId="77777777" w:rsidTr="00B64EB1">
        <w:trPr>
          <w:trHeight w:val="850"/>
        </w:trPr>
        <w:tc>
          <w:tcPr>
            <w:tcW w:w="1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74B26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ncern, not mentioned in CV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ABE0E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3.44 (0.03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A0358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3.23 (0.10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EFBCC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E76C3" w14:textId="0E6EECA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.04</w:t>
            </w:r>
            <w:r w:rsidR="00B64EB1" w:rsidRPr="00B64EB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ECC6B" w14:textId="3D83559B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</w:tr>
      <w:tr w:rsidR="00483A87" w:rsidRPr="00B64EB1" w14:paraId="5EB15BA6" w14:textId="77777777" w:rsidTr="00B64EB1">
        <w:trPr>
          <w:trHeight w:val="850"/>
        </w:trPr>
        <w:tc>
          <w:tcPr>
            <w:tcW w:w="1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1C869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Behavioral commitment, overall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23CDD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5.84 (0.06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5A028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5.72 (0.15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E0F5F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09E7A" w14:textId="2B08DF65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.4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CAEF8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483A87" w:rsidRPr="00B64EB1" w14:paraId="7F68B1E7" w14:textId="77777777" w:rsidTr="00B64EB1">
        <w:trPr>
          <w:trHeight w:val="1130"/>
        </w:trPr>
        <w:tc>
          <w:tcPr>
            <w:tcW w:w="1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5DD4C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Behavioral commitment, mentioned in CV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79F53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5.79 (0.06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81083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5.64 (0.16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E57DF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DB72B" w14:textId="245D5169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.3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8A617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483A87" w:rsidRPr="00B64EB1" w14:paraId="7B5D29B6" w14:textId="77777777" w:rsidTr="00B64EB1">
        <w:trPr>
          <w:trHeight w:val="1410"/>
        </w:trPr>
        <w:tc>
          <w:tcPr>
            <w:tcW w:w="1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DF1F0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Behavioral commitment, not mentioned in CV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76A50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5.82 (0.06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66F15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5.65 (0.17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04163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934C1" w14:textId="08970311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.3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99606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483A87" w:rsidRPr="00B64EB1" w14:paraId="4F4E78EA" w14:textId="77777777" w:rsidTr="00B64EB1">
        <w:trPr>
          <w:trHeight w:val="890"/>
        </w:trPr>
        <w:tc>
          <w:tcPr>
            <w:tcW w:w="1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61A89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Efficacy &amp; responsibility</w:t>
            </w:r>
            <w:r w:rsidRPr="00B64EB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4D782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4.23 (0.02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C529E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4.10 (0.07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A60AD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B8844" w14:textId="2CCC14F2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.06</w:t>
            </w:r>
            <w:r w:rsidR="00B64EB1" w:rsidRPr="00B64EB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7741D" w14:textId="7E034003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="00932455" w:rsidRPr="00B64EB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83A87" w:rsidRPr="00B64EB1" w14:paraId="433F48D5" w14:textId="77777777" w:rsidTr="00B64EB1">
        <w:trPr>
          <w:trHeight w:val="320"/>
        </w:trPr>
        <w:tc>
          <w:tcPr>
            <w:tcW w:w="1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196EE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Optimism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7EDD8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2.98 (0.04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C58F4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2.91 (0.10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D482E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6E7C0" w14:textId="742439D8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.4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57ED4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483A87" w:rsidRPr="00B64EB1" w14:paraId="4C7D3E80" w14:textId="77777777" w:rsidTr="00B64EB1">
        <w:trPr>
          <w:trHeight w:val="850"/>
        </w:trPr>
        <w:tc>
          <w:tcPr>
            <w:tcW w:w="1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9E799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Perceived norms, children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6B8B7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3.44 (0.03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9201E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3.19 (0.08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1FE5B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9.6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7D2A1" w14:textId="47A73189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BA7A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  <w:r w:rsidR="00B64EB1" w:rsidRPr="00B64EB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86811" w14:textId="5DBBA0B5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</w:tr>
      <w:tr w:rsidR="00483A87" w:rsidRPr="00B64EB1" w14:paraId="72CDF263" w14:textId="77777777" w:rsidTr="00B64EB1">
        <w:trPr>
          <w:trHeight w:val="570"/>
        </w:trPr>
        <w:tc>
          <w:tcPr>
            <w:tcW w:w="1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384AC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Perceived norms, adul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5A1F5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3.70 (0.02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32E5D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3.59 (0.06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67117" w14:textId="77777777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D47E4" w14:textId="2C4C5CF6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  <w:r w:rsidR="00B64EB1" w:rsidRPr="00B64EB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BA2B6" w14:textId="6953FCBF" w:rsidR="00483A87" w:rsidRPr="00B64EB1" w:rsidRDefault="00483A87" w:rsidP="0048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="00932455" w:rsidRPr="00B64EB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15C3CB25" w14:textId="26BA1E31" w:rsidR="00483A87" w:rsidRPr="00B64EB1" w:rsidRDefault="00B64EB1" w:rsidP="00C70988">
      <w:pPr>
        <w:spacing w:before="200" w:line="480" w:lineRule="auto"/>
        <w:rPr>
          <w:rFonts w:ascii="Times New Roman" w:hAnsi="Times New Roman" w:cs="Times New Roman"/>
        </w:rPr>
      </w:pPr>
      <w:r w:rsidRPr="00B64EB1">
        <w:rPr>
          <w:rFonts w:ascii="Times New Roman" w:hAnsi="Times New Roman" w:cs="Times New Roman"/>
        </w:rPr>
        <w:lastRenderedPageBreak/>
        <w:t>.  ** = significant at the .05 level,  * = significant at the .10 level</w:t>
      </w:r>
    </w:p>
    <w:p w14:paraId="212C4FEE" w14:textId="4D251338" w:rsidR="00932455" w:rsidRPr="00B64EB1" w:rsidRDefault="0056298F" w:rsidP="00C70988">
      <w:pPr>
        <w:spacing w:line="480" w:lineRule="auto"/>
        <w:ind w:firstLine="720"/>
        <w:rPr>
          <w:rFonts w:ascii="Times New Roman" w:hAnsi="Times New Roman" w:cs="Times New Roman"/>
        </w:rPr>
      </w:pPr>
      <w:r w:rsidRPr="00B64EB1">
        <w:rPr>
          <w:rFonts w:ascii="Times New Roman" w:hAnsi="Times New Roman" w:cs="Times New Roman"/>
        </w:rPr>
        <w:t>Removing the covariates resulted in only one change.  The effect of Community Voices on e</w:t>
      </w:r>
      <w:r w:rsidR="00932455" w:rsidRPr="00B64EB1">
        <w:rPr>
          <w:rFonts w:ascii="Times New Roman" w:hAnsi="Times New Roman" w:cs="Times New Roman"/>
        </w:rPr>
        <w:t>fficacy and responsibility was significant with the covariate</w:t>
      </w:r>
      <w:r w:rsidRPr="00B64EB1">
        <w:rPr>
          <w:rFonts w:ascii="Times New Roman" w:hAnsi="Times New Roman" w:cs="Times New Roman"/>
        </w:rPr>
        <w:t>, but became only</w:t>
      </w:r>
      <w:r w:rsidR="00932455" w:rsidRPr="00B64EB1">
        <w:rPr>
          <w:rFonts w:ascii="Times New Roman" w:hAnsi="Times New Roman" w:cs="Times New Roman"/>
        </w:rPr>
        <w:t xml:space="preserve"> marginally significant (p &lt; .1) without the covariate.</w:t>
      </w:r>
      <w:r w:rsidRPr="00B64EB1">
        <w:rPr>
          <w:rFonts w:ascii="Times New Roman" w:hAnsi="Times New Roman" w:cs="Times New Roman"/>
        </w:rPr>
        <w:t xml:space="preserve">  </w:t>
      </w:r>
      <w:r w:rsidR="00932455" w:rsidRPr="00B64EB1">
        <w:rPr>
          <w:rFonts w:ascii="Times New Roman" w:hAnsi="Times New Roman" w:cs="Times New Roman"/>
        </w:rPr>
        <w:t>No other variables changed in significance with the removal of the covariates.</w:t>
      </w:r>
    </w:p>
    <w:p w14:paraId="78B9EB60" w14:textId="1D9DE137" w:rsidR="00932455" w:rsidRPr="00B64EB1" w:rsidRDefault="0056298F">
      <w:pPr>
        <w:rPr>
          <w:rFonts w:ascii="Times New Roman" w:hAnsi="Times New Roman" w:cs="Times New Roman"/>
          <w:b/>
          <w:bCs/>
        </w:rPr>
      </w:pPr>
      <w:r w:rsidRPr="00B64EB1">
        <w:rPr>
          <w:rFonts w:ascii="Times New Roman" w:hAnsi="Times New Roman" w:cs="Times New Roman"/>
          <w:b/>
          <w:bCs/>
        </w:rPr>
        <w:t>Table S</w:t>
      </w:r>
      <w:r w:rsidR="009D7715">
        <w:rPr>
          <w:rFonts w:ascii="Times New Roman" w:hAnsi="Times New Roman" w:cs="Times New Roman"/>
          <w:b/>
          <w:bCs/>
        </w:rPr>
        <w:t>3</w:t>
      </w:r>
      <w:r w:rsidRPr="00B64EB1">
        <w:rPr>
          <w:rFonts w:ascii="Times New Roman" w:hAnsi="Times New Roman" w:cs="Times New Roman"/>
          <w:b/>
          <w:bCs/>
        </w:rPr>
        <w:t xml:space="preserve">.3.  </w:t>
      </w:r>
      <w:r w:rsidR="00D82BF3" w:rsidRPr="00B64EB1">
        <w:rPr>
          <w:rFonts w:ascii="Times New Roman" w:hAnsi="Times New Roman" w:cs="Times New Roman"/>
          <w:b/>
          <w:bCs/>
        </w:rPr>
        <w:t xml:space="preserve">Summary </w:t>
      </w:r>
      <w:r w:rsidR="00932455" w:rsidRPr="00B64EB1">
        <w:rPr>
          <w:rFonts w:ascii="Times New Roman" w:hAnsi="Times New Roman" w:cs="Times New Roman"/>
          <w:b/>
          <w:bCs/>
        </w:rPr>
        <w:t xml:space="preserve">of 2 (adult vs child messenger) by 2 (injunctive vs </w:t>
      </w:r>
      <w:proofErr w:type="spellStart"/>
      <w:r w:rsidR="00932455" w:rsidRPr="00B64EB1">
        <w:rPr>
          <w:rFonts w:ascii="Times New Roman" w:hAnsi="Times New Roman" w:cs="Times New Roman"/>
          <w:b/>
          <w:bCs/>
        </w:rPr>
        <w:t>noninjunctive</w:t>
      </w:r>
      <w:proofErr w:type="spellEnd"/>
      <w:r w:rsidR="00932455" w:rsidRPr="00B64EB1">
        <w:rPr>
          <w:rFonts w:ascii="Times New Roman" w:hAnsi="Times New Roman" w:cs="Times New Roman"/>
          <w:b/>
          <w:bCs/>
        </w:rPr>
        <w:t>) ANCOVA</w:t>
      </w:r>
      <w:r w:rsidR="00C70988">
        <w:rPr>
          <w:rFonts w:ascii="Times New Roman" w:hAnsi="Times New Roman" w:cs="Times New Roman"/>
          <w:b/>
          <w:bCs/>
        </w:rPr>
        <w:t>s</w:t>
      </w:r>
      <w:r w:rsidR="00D82BF3" w:rsidRPr="00B64EB1">
        <w:rPr>
          <w:rFonts w:ascii="Times New Roman" w:hAnsi="Times New Roman" w:cs="Times New Roman"/>
          <w:b/>
          <w:bCs/>
        </w:rPr>
        <w:t xml:space="preserve"> </w:t>
      </w:r>
      <w:r w:rsidR="00932455" w:rsidRPr="00B64EB1">
        <w:rPr>
          <w:rFonts w:ascii="Times New Roman" w:hAnsi="Times New Roman" w:cs="Times New Roman"/>
          <w:b/>
          <w:bCs/>
        </w:rPr>
        <w:t xml:space="preserve">with </w:t>
      </w:r>
      <w:r w:rsidR="00495048" w:rsidRPr="00B64EB1">
        <w:rPr>
          <w:rFonts w:ascii="Times New Roman" w:hAnsi="Times New Roman" w:cs="Times New Roman"/>
          <w:b/>
          <w:bCs/>
        </w:rPr>
        <w:t xml:space="preserve">connectedness to nature </w:t>
      </w:r>
      <w:r w:rsidR="00932455" w:rsidRPr="00B64EB1">
        <w:rPr>
          <w:rFonts w:ascii="Times New Roman" w:hAnsi="Times New Roman" w:cs="Times New Roman"/>
          <w:b/>
          <w:bCs/>
        </w:rPr>
        <w:t>and political orientation as covariates</w:t>
      </w:r>
      <w:r w:rsidR="00FF2D9E" w:rsidRPr="00B64EB1">
        <w:rPr>
          <w:rFonts w:ascii="Times New Roman" w:hAnsi="Times New Roman" w:cs="Times New Roman"/>
          <w:b/>
          <w:bCs/>
        </w:rPr>
        <w:t>.</w:t>
      </w:r>
    </w:p>
    <w:tbl>
      <w:tblPr>
        <w:tblW w:w="10893" w:type="dxa"/>
        <w:tblInd w:w="-777" w:type="dxa"/>
        <w:tblLook w:val="04A0" w:firstRow="1" w:lastRow="0" w:firstColumn="1" w:lastColumn="0" w:noHBand="0" w:noVBand="1"/>
      </w:tblPr>
      <w:tblGrid>
        <w:gridCol w:w="1433"/>
        <w:gridCol w:w="1530"/>
        <w:gridCol w:w="1280"/>
        <w:gridCol w:w="1530"/>
        <w:gridCol w:w="1280"/>
        <w:gridCol w:w="1280"/>
        <w:gridCol w:w="1280"/>
        <w:gridCol w:w="1280"/>
      </w:tblGrid>
      <w:tr w:rsidR="00932455" w:rsidRPr="00B64EB1" w14:paraId="644D5641" w14:textId="77777777" w:rsidTr="00932455">
        <w:trPr>
          <w:trHeight w:val="560"/>
        </w:trPr>
        <w:tc>
          <w:tcPr>
            <w:tcW w:w="14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D6C13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7D412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4EB1">
              <w:rPr>
                <w:rFonts w:ascii="Times New Roman" w:eastAsia="Times New Roman" w:hAnsi="Times New Roman" w:cs="Times New Roman"/>
                <w:color w:val="000000"/>
              </w:rPr>
              <w:t>Noninjunctive</w:t>
            </w:r>
            <w:proofErr w:type="spellEnd"/>
            <w:r w:rsidRPr="00B64EB1">
              <w:rPr>
                <w:rFonts w:ascii="Times New Roman" w:eastAsia="Times New Roman" w:hAnsi="Times New Roman" w:cs="Times New Roman"/>
                <w:color w:val="000000"/>
              </w:rPr>
              <w:t>, Adult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F6EBC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Injunctive, Adult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804FA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4EB1">
              <w:rPr>
                <w:rFonts w:ascii="Times New Roman" w:eastAsia="Times New Roman" w:hAnsi="Times New Roman" w:cs="Times New Roman"/>
                <w:color w:val="000000"/>
              </w:rPr>
              <w:t>Noninjunctive</w:t>
            </w:r>
            <w:proofErr w:type="spellEnd"/>
            <w:r w:rsidRPr="00B64EB1">
              <w:rPr>
                <w:rFonts w:ascii="Times New Roman" w:eastAsia="Times New Roman" w:hAnsi="Times New Roman" w:cs="Times New Roman"/>
                <w:color w:val="000000"/>
              </w:rPr>
              <w:t>, Child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3CD1F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Injunctive, Child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BB3AF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ain effect, messenger</w:t>
            </w:r>
          </w:p>
          <w:p w14:paraId="33412A74" w14:textId="1A18F267" w:rsidR="00ED4DF5" w:rsidRPr="00B64EB1" w:rsidRDefault="00ED4DF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24632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ain effect, Injunctive</w:t>
            </w:r>
          </w:p>
          <w:p w14:paraId="66067848" w14:textId="4EBBB119" w:rsidR="00ED4DF5" w:rsidRPr="00B64EB1" w:rsidRDefault="00ED4DF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0A491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essenger x Injunctive Interaction</w:t>
            </w:r>
          </w:p>
          <w:p w14:paraId="214161B0" w14:textId="14D61509" w:rsidR="00ED4DF5" w:rsidRPr="00B64EB1" w:rsidRDefault="00ED4DF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932455" w:rsidRPr="00B64EB1" w14:paraId="6144AD08" w14:textId="77777777" w:rsidTr="00932455">
        <w:trPr>
          <w:trHeight w:val="320"/>
        </w:trPr>
        <w:tc>
          <w:tcPr>
            <w:tcW w:w="14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F2FA19" w14:textId="77777777" w:rsidR="00932455" w:rsidRPr="00B64EB1" w:rsidRDefault="00932455" w:rsidP="00932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13592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10D7C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F3A04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1A1EB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81D6E85" w14:textId="77777777" w:rsidR="00932455" w:rsidRPr="00B64EB1" w:rsidRDefault="00932455" w:rsidP="00932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C2595FE" w14:textId="77777777" w:rsidR="00932455" w:rsidRPr="00B64EB1" w:rsidRDefault="00932455" w:rsidP="00932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F81B85" w14:textId="77777777" w:rsidR="00932455" w:rsidRPr="00B64EB1" w:rsidRDefault="00932455" w:rsidP="00932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2455" w:rsidRPr="00B64EB1" w14:paraId="2D7813C5" w14:textId="77777777" w:rsidTr="00932455">
        <w:trPr>
          <w:trHeight w:val="57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AF0584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ncern, overall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36B3A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 (0.05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5547A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 (0.05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6C64D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 (0.05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26D16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5 (0.05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FBB3B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EC943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BC882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932455" w:rsidRPr="00B64EB1" w14:paraId="06990208" w14:textId="77777777" w:rsidTr="00932455">
        <w:trPr>
          <w:trHeight w:val="85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9B3FA9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ncern, mentioned in CV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62118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 (0.0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0625F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 (0.0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AA962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0EA66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 (0.0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CFDB5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DDA80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440DC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932455" w:rsidRPr="00B64EB1" w14:paraId="5FBB0D0E" w14:textId="77777777" w:rsidTr="00932455">
        <w:trPr>
          <w:trHeight w:val="85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EF92AC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nvern</w:t>
            </w:r>
            <w:proofErr w:type="spellEnd"/>
            <w:r w:rsidRPr="00B64EB1">
              <w:rPr>
                <w:rFonts w:ascii="Times New Roman" w:eastAsia="Times New Roman" w:hAnsi="Times New Roman" w:cs="Times New Roman"/>
                <w:color w:val="000000"/>
              </w:rPr>
              <w:t>, not mentioned in CV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A98F1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 (0.0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A21D4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 (0.0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09869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9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3B82F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 (0.0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D93DA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DF58D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1F685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932455" w:rsidRPr="00B64EB1" w14:paraId="30546C38" w14:textId="77777777" w:rsidTr="00932455">
        <w:trPr>
          <w:trHeight w:val="57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0A987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mmitment, overall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478E9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 (0.0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F4674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1 (0.0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EB8BF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 (0.0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21A61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 (0.0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ACE69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D68EA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E9985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932455" w:rsidRPr="00B64EB1" w14:paraId="1BF2370B" w14:textId="77777777" w:rsidTr="00932455">
        <w:trPr>
          <w:trHeight w:val="85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C85F36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mmitment, mentioned in CV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95D4D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 (0.1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D4623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0 (0.1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88D99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1 (0.0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CFB2D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3 (0.1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CC9F5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CA953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8AF84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</w:tr>
      <w:tr w:rsidR="00932455" w:rsidRPr="00B64EB1" w14:paraId="66759A0F" w14:textId="77777777" w:rsidTr="00932455">
        <w:trPr>
          <w:trHeight w:val="113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365D8A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mmitment, not mentioned in CV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F47FB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5 (0.1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941A7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 (0.1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85280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1 (0.1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1C023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 (0.1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4A4B4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F6AC1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F2E07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932455" w:rsidRPr="00B64EB1" w14:paraId="630AF192" w14:textId="77777777" w:rsidTr="00932455">
        <w:trPr>
          <w:trHeight w:val="85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41148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Efficacy &amp; responsibility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7DD35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 (0.0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E233A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 (0.0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A5444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 (0.0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F99A1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 (0.0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5A907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24EFA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CBA10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932455" w:rsidRPr="00B64EB1" w14:paraId="1116DD7D" w14:textId="77777777" w:rsidTr="00932455">
        <w:trPr>
          <w:trHeight w:val="32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E24E3F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Optimism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0A96B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0423D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 (0.0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A0C3C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406C1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3F35A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BAA59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2EC79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932455" w:rsidRPr="00B64EB1" w14:paraId="53B3C203" w14:textId="77777777" w:rsidTr="00932455">
        <w:trPr>
          <w:trHeight w:val="85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BBDE2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Perceived norms, children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046CA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89C5B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 (0.0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33B41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5118A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5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ECEAC" w14:textId="68BA55B2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9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B79C5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B59E0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32455" w:rsidRPr="00B64EB1" w14:paraId="4E3C02F1" w14:textId="77777777" w:rsidTr="00932455">
        <w:trPr>
          <w:trHeight w:val="57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6CC8D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Perceived norms, adult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20070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 (0.0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7798B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 (0.0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E8D75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 (0.0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591AD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 (0.0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28153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82113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99A2B" w14:textId="77777777" w:rsidR="00932455" w:rsidRPr="00B64EB1" w:rsidRDefault="00932455" w:rsidP="00932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</w:tbl>
    <w:p w14:paraId="4F767092" w14:textId="77777777" w:rsidR="00B64EB1" w:rsidRPr="00B64EB1" w:rsidRDefault="00B64EB1" w:rsidP="00B64EB1">
      <w:pPr>
        <w:spacing w:before="200" w:line="480" w:lineRule="auto"/>
        <w:rPr>
          <w:rFonts w:ascii="Times New Roman" w:hAnsi="Times New Roman" w:cs="Times New Roman"/>
        </w:rPr>
      </w:pPr>
      <w:r w:rsidRPr="00B64EB1">
        <w:rPr>
          <w:rFonts w:ascii="Times New Roman" w:hAnsi="Times New Roman" w:cs="Times New Roman"/>
        </w:rPr>
        <w:t>.  ** = significant at the .05 level,  * = significant at the .10 level</w:t>
      </w:r>
    </w:p>
    <w:p w14:paraId="64D3C24E" w14:textId="41697870" w:rsidR="00FF2D9E" w:rsidRPr="00B64EB1" w:rsidRDefault="0056298F" w:rsidP="00FF2D9E">
      <w:pPr>
        <w:rPr>
          <w:rFonts w:ascii="Times New Roman" w:hAnsi="Times New Roman" w:cs="Times New Roman"/>
          <w:b/>
          <w:bCs/>
        </w:rPr>
      </w:pPr>
      <w:r w:rsidRPr="00B64EB1">
        <w:rPr>
          <w:rFonts w:ascii="Times New Roman" w:hAnsi="Times New Roman" w:cs="Times New Roman"/>
          <w:b/>
          <w:bCs/>
        </w:rPr>
        <w:lastRenderedPageBreak/>
        <w:t>Table S</w:t>
      </w:r>
      <w:r w:rsidR="009D7715">
        <w:rPr>
          <w:rFonts w:ascii="Times New Roman" w:hAnsi="Times New Roman" w:cs="Times New Roman"/>
          <w:b/>
          <w:bCs/>
        </w:rPr>
        <w:t>3</w:t>
      </w:r>
      <w:r w:rsidRPr="00B64EB1">
        <w:rPr>
          <w:rFonts w:ascii="Times New Roman" w:hAnsi="Times New Roman" w:cs="Times New Roman"/>
          <w:b/>
          <w:bCs/>
        </w:rPr>
        <w:t xml:space="preserve">.4.  </w:t>
      </w:r>
      <w:r w:rsidR="00D82BF3" w:rsidRPr="00B64EB1">
        <w:rPr>
          <w:rFonts w:ascii="Times New Roman" w:hAnsi="Times New Roman" w:cs="Times New Roman"/>
          <w:b/>
          <w:bCs/>
        </w:rPr>
        <w:t>Summary</w:t>
      </w:r>
      <w:r w:rsidR="00FF2D9E" w:rsidRPr="00B64EB1">
        <w:rPr>
          <w:rFonts w:ascii="Times New Roman" w:hAnsi="Times New Roman" w:cs="Times New Roman"/>
          <w:b/>
          <w:bCs/>
        </w:rPr>
        <w:t xml:space="preserve"> of 2 (adult vs child messenger) by 2 (injunctive vs </w:t>
      </w:r>
      <w:proofErr w:type="spellStart"/>
      <w:r w:rsidR="00FF2D9E" w:rsidRPr="00B64EB1">
        <w:rPr>
          <w:rFonts w:ascii="Times New Roman" w:hAnsi="Times New Roman" w:cs="Times New Roman"/>
          <w:b/>
          <w:bCs/>
        </w:rPr>
        <w:t>noninjunctive</w:t>
      </w:r>
      <w:proofErr w:type="spellEnd"/>
      <w:r w:rsidR="00FF2D9E" w:rsidRPr="00B64EB1">
        <w:rPr>
          <w:rFonts w:ascii="Times New Roman" w:hAnsi="Times New Roman" w:cs="Times New Roman"/>
          <w:b/>
          <w:bCs/>
        </w:rPr>
        <w:t>) ANOVA</w:t>
      </w:r>
      <w:r w:rsidR="00C70988">
        <w:rPr>
          <w:rFonts w:ascii="Times New Roman" w:hAnsi="Times New Roman" w:cs="Times New Roman"/>
          <w:b/>
          <w:bCs/>
        </w:rPr>
        <w:t>s</w:t>
      </w:r>
      <w:r w:rsidR="00D82BF3" w:rsidRPr="00B64EB1">
        <w:rPr>
          <w:rFonts w:ascii="Times New Roman" w:hAnsi="Times New Roman" w:cs="Times New Roman"/>
          <w:b/>
          <w:bCs/>
        </w:rPr>
        <w:t xml:space="preserve"> </w:t>
      </w:r>
      <w:r w:rsidR="00FF2D9E" w:rsidRPr="00B64EB1">
        <w:rPr>
          <w:rFonts w:ascii="Times New Roman" w:hAnsi="Times New Roman" w:cs="Times New Roman"/>
          <w:b/>
          <w:bCs/>
        </w:rPr>
        <w:t>without covariates.</w:t>
      </w:r>
    </w:p>
    <w:tbl>
      <w:tblPr>
        <w:tblW w:w="10813" w:type="dxa"/>
        <w:tblInd w:w="-741" w:type="dxa"/>
        <w:tblLook w:val="04A0" w:firstRow="1" w:lastRow="0" w:firstColumn="1" w:lastColumn="0" w:noHBand="0" w:noVBand="1"/>
      </w:tblPr>
      <w:tblGrid>
        <w:gridCol w:w="1433"/>
        <w:gridCol w:w="1530"/>
        <w:gridCol w:w="1200"/>
        <w:gridCol w:w="1530"/>
        <w:gridCol w:w="1280"/>
        <w:gridCol w:w="1280"/>
        <w:gridCol w:w="1280"/>
        <w:gridCol w:w="1280"/>
      </w:tblGrid>
      <w:tr w:rsidR="00FF2D9E" w:rsidRPr="00B64EB1" w14:paraId="130E7E3F" w14:textId="77777777" w:rsidTr="00FF2D9E">
        <w:trPr>
          <w:trHeight w:val="560"/>
        </w:trPr>
        <w:tc>
          <w:tcPr>
            <w:tcW w:w="14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10325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261FB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4EB1">
              <w:rPr>
                <w:rFonts w:ascii="Times New Roman" w:eastAsia="Times New Roman" w:hAnsi="Times New Roman" w:cs="Times New Roman"/>
                <w:color w:val="000000"/>
              </w:rPr>
              <w:t>Noninjunctive</w:t>
            </w:r>
            <w:proofErr w:type="spellEnd"/>
            <w:r w:rsidRPr="00B64EB1">
              <w:rPr>
                <w:rFonts w:ascii="Times New Roman" w:eastAsia="Times New Roman" w:hAnsi="Times New Roman" w:cs="Times New Roman"/>
                <w:color w:val="000000"/>
              </w:rPr>
              <w:t>, Adult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5B538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Injunctive, Adult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619C7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4EB1">
              <w:rPr>
                <w:rFonts w:ascii="Times New Roman" w:eastAsia="Times New Roman" w:hAnsi="Times New Roman" w:cs="Times New Roman"/>
                <w:color w:val="000000"/>
              </w:rPr>
              <w:t>Noninjunctive</w:t>
            </w:r>
            <w:proofErr w:type="spellEnd"/>
            <w:r w:rsidRPr="00B64EB1">
              <w:rPr>
                <w:rFonts w:ascii="Times New Roman" w:eastAsia="Times New Roman" w:hAnsi="Times New Roman" w:cs="Times New Roman"/>
                <w:color w:val="000000"/>
              </w:rPr>
              <w:t>, Child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7F1FD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Injunctive, Child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C44F2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ain effect, messenger</w:t>
            </w:r>
          </w:p>
          <w:p w14:paraId="195B32C8" w14:textId="494DB189" w:rsidR="00ED4DF5" w:rsidRPr="00B64EB1" w:rsidRDefault="00ED4DF5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2DD6C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ain effect, Injunctive</w:t>
            </w:r>
          </w:p>
          <w:p w14:paraId="5AB7DB27" w14:textId="7475652D" w:rsidR="00ED4DF5" w:rsidRPr="00B64EB1" w:rsidRDefault="00ED4DF5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A7EFC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essenger x Injunctive Interaction</w:t>
            </w:r>
          </w:p>
          <w:p w14:paraId="5A5F3F5B" w14:textId="1746718D" w:rsidR="00ED4DF5" w:rsidRPr="00B64EB1" w:rsidRDefault="00ED4DF5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FF2D9E" w:rsidRPr="00B64EB1" w14:paraId="047C84BA" w14:textId="77777777" w:rsidTr="00FF2D9E">
        <w:trPr>
          <w:trHeight w:val="320"/>
        </w:trPr>
        <w:tc>
          <w:tcPr>
            <w:tcW w:w="14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0DF7DA" w14:textId="77777777" w:rsidR="00FF2D9E" w:rsidRPr="00B64EB1" w:rsidRDefault="00FF2D9E" w:rsidP="00FF2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A2C2D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DAD36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ADBE9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37E0B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8774457" w14:textId="77777777" w:rsidR="00FF2D9E" w:rsidRPr="00B64EB1" w:rsidRDefault="00FF2D9E" w:rsidP="00FF2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857700" w14:textId="77777777" w:rsidR="00FF2D9E" w:rsidRPr="00B64EB1" w:rsidRDefault="00FF2D9E" w:rsidP="00FF2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5331A16" w14:textId="77777777" w:rsidR="00FF2D9E" w:rsidRPr="00B64EB1" w:rsidRDefault="00FF2D9E" w:rsidP="00FF2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2D9E" w:rsidRPr="00B64EB1" w14:paraId="3C77856F" w14:textId="77777777" w:rsidTr="00FF2D9E">
        <w:trPr>
          <w:trHeight w:val="57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C9908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ncern, overall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789FE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 (0.07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5B70F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 (0.07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C6F93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 (0.06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12BED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 (0.07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EEE8D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26DB0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6EA4E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F2D9E" w:rsidRPr="00B64EB1" w14:paraId="41219BDD" w14:textId="77777777" w:rsidTr="00FF2D9E">
        <w:trPr>
          <w:trHeight w:val="85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46B7A8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ncern, mentioned in CV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09B0C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 (0.0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8EE3A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 (0.0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8233B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C4115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9BABE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DC505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C1AEB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F2D9E" w:rsidRPr="00B64EB1" w14:paraId="08AF3E75" w14:textId="77777777" w:rsidTr="00FF2D9E">
        <w:trPr>
          <w:trHeight w:val="85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6535BE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nvern</w:t>
            </w:r>
            <w:proofErr w:type="spellEnd"/>
            <w:r w:rsidRPr="00B64EB1">
              <w:rPr>
                <w:rFonts w:ascii="Times New Roman" w:eastAsia="Times New Roman" w:hAnsi="Times New Roman" w:cs="Times New Roman"/>
                <w:color w:val="000000"/>
              </w:rPr>
              <w:t>, not mentioned in CV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B864C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 (0.0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C0E5E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 (0.0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FF02F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E1237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DAB56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2D689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D2CDF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F2D9E" w:rsidRPr="00B64EB1" w14:paraId="63E029AB" w14:textId="77777777" w:rsidTr="00FF2D9E">
        <w:trPr>
          <w:trHeight w:val="57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FBC101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mmitment, overall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82D89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 (0.1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7C95F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 (0.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50ADD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 (0.1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EB9D1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0 (0.1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B7897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E27D4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AA3F1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F2D9E" w:rsidRPr="00B64EB1" w14:paraId="4855098E" w14:textId="77777777" w:rsidTr="00FF2D9E">
        <w:trPr>
          <w:trHeight w:val="85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AB6C26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mmitment, mentioned in CV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0BE47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2 (0.1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086C8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5 (0.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F6A18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6 (0.1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5E07B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1 (0.1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18649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94973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3C40E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FF2D9E" w:rsidRPr="00B64EB1" w14:paraId="0E4DD099" w14:textId="77777777" w:rsidTr="00FF2D9E">
        <w:trPr>
          <w:trHeight w:val="113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5C5678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mmitment, not mentioned in CV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DF0D1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4 (0.1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C56BE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 (0.1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8B401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7 (0.1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E634E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1 (0.1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4721D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2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AA705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60E42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FF2D9E" w:rsidRPr="00B64EB1" w14:paraId="5CFED17C" w14:textId="77777777" w:rsidTr="00FF2D9E">
        <w:trPr>
          <w:trHeight w:val="85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483028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Efficacy &amp; responsibility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C5FAD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 (0.0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F2DF7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 (0.0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32675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74C85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F4117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0E0BA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A2373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F2D9E" w:rsidRPr="00B64EB1" w14:paraId="6D6B48ED" w14:textId="77777777" w:rsidTr="00FF2D9E">
        <w:trPr>
          <w:trHeight w:val="32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B772AA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Optimism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6BDD3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 (0.0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D07DE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 (0.0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39CAC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E6833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02DCA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9803D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7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9868A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FF2D9E" w:rsidRPr="00B64EB1" w14:paraId="2F218EBE" w14:textId="77777777" w:rsidTr="00FF2D9E">
        <w:trPr>
          <w:trHeight w:val="85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D9A269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Perceived norms, children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868CB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 (0.0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8F4A3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 (0.0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DD03C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A4F0F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5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7D44F" w14:textId="01BD1AEF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6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896B7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AD747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FF2D9E" w:rsidRPr="00B64EB1" w14:paraId="41469D06" w14:textId="77777777" w:rsidTr="00FF2D9E">
        <w:trPr>
          <w:trHeight w:val="57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6DE198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Perceived norms, adult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46480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 (0.0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06C00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 (0.0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C0C3F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 (0.0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EBB55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 (0.0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57BAD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686D9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FF4FF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</w:tbl>
    <w:p w14:paraId="4EBEF1A7" w14:textId="77777777" w:rsidR="00B64EB1" w:rsidRPr="00B64EB1" w:rsidRDefault="00B64EB1" w:rsidP="00B64EB1">
      <w:pPr>
        <w:spacing w:before="200" w:line="480" w:lineRule="auto"/>
        <w:rPr>
          <w:rFonts w:ascii="Times New Roman" w:hAnsi="Times New Roman" w:cs="Times New Roman"/>
        </w:rPr>
      </w:pPr>
      <w:r w:rsidRPr="00B64EB1">
        <w:rPr>
          <w:rFonts w:ascii="Times New Roman" w:hAnsi="Times New Roman" w:cs="Times New Roman"/>
        </w:rPr>
        <w:t>.  ** = significant at the .05 level,  * = significant at the .10 level</w:t>
      </w:r>
    </w:p>
    <w:p w14:paraId="396E740B" w14:textId="6C23C1F7" w:rsidR="00FF2D9E" w:rsidRPr="00B64EB1" w:rsidRDefault="0056298F" w:rsidP="00BE1144">
      <w:pPr>
        <w:spacing w:line="480" w:lineRule="auto"/>
        <w:ind w:firstLine="720"/>
        <w:rPr>
          <w:rFonts w:ascii="Times New Roman" w:hAnsi="Times New Roman" w:cs="Times New Roman"/>
        </w:rPr>
      </w:pPr>
      <w:r w:rsidRPr="00B64EB1">
        <w:rPr>
          <w:rFonts w:ascii="Times New Roman" w:hAnsi="Times New Roman" w:cs="Times New Roman"/>
        </w:rPr>
        <w:t xml:space="preserve">Removing the covariates resulted in several changes. </w:t>
      </w:r>
      <w:r w:rsidR="00BE1144" w:rsidRPr="00B64EB1">
        <w:rPr>
          <w:rFonts w:ascii="Times New Roman" w:hAnsi="Times New Roman" w:cs="Times New Roman"/>
        </w:rPr>
        <w:t>T</w:t>
      </w:r>
      <w:r w:rsidR="00FF2D9E" w:rsidRPr="00B64EB1">
        <w:rPr>
          <w:rFonts w:ascii="Times New Roman" w:hAnsi="Times New Roman" w:cs="Times New Roman"/>
        </w:rPr>
        <w:t>he main effect</w:t>
      </w:r>
      <w:r w:rsidR="00BE1144" w:rsidRPr="00B64EB1">
        <w:rPr>
          <w:rFonts w:ascii="Times New Roman" w:hAnsi="Times New Roman" w:cs="Times New Roman"/>
        </w:rPr>
        <w:t>s</w:t>
      </w:r>
      <w:r w:rsidR="00FF2D9E" w:rsidRPr="00B64EB1">
        <w:rPr>
          <w:rFonts w:ascii="Times New Roman" w:hAnsi="Times New Roman" w:cs="Times New Roman"/>
        </w:rPr>
        <w:t xml:space="preserve"> of the messenger on overall commitment</w:t>
      </w:r>
      <w:r w:rsidR="00BE1144" w:rsidRPr="00B64EB1">
        <w:rPr>
          <w:rFonts w:ascii="Times New Roman" w:hAnsi="Times New Roman" w:cs="Times New Roman"/>
        </w:rPr>
        <w:t xml:space="preserve">, and commitment to those not mentioned </w:t>
      </w:r>
      <w:r w:rsidR="00FF2D9E" w:rsidRPr="00B64EB1">
        <w:rPr>
          <w:rFonts w:ascii="Times New Roman" w:hAnsi="Times New Roman" w:cs="Times New Roman"/>
        </w:rPr>
        <w:t>in CV bec</w:t>
      </w:r>
      <w:r w:rsidR="00BE1144" w:rsidRPr="00B64EB1">
        <w:rPr>
          <w:rFonts w:ascii="Times New Roman" w:hAnsi="Times New Roman" w:cs="Times New Roman"/>
        </w:rPr>
        <w:t xml:space="preserve">ame significant.  The amin effect of messenger on commitment to those issues mentioned in CV became marginally </w:t>
      </w:r>
      <w:r w:rsidR="00FF2D9E" w:rsidRPr="00B64EB1">
        <w:rPr>
          <w:rFonts w:ascii="Times New Roman" w:hAnsi="Times New Roman" w:cs="Times New Roman"/>
        </w:rPr>
        <w:t>significant without covariate</w:t>
      </w:r>
      <w:r w:rsidR="00BE1144" w:rsidRPr="00B64EB1">
        <w:rPr>
          <w:rFonts w:ascii="Times New Roman" w:hAnsi="Times New Roman" w:cs="Times New Roman"/>
        </w:rPr>
        <w:t>s</w:t>
      </w:r>
      <w:r w:rsidR="00960AB4" w:rsidRPr="00B64EB1">
        <w:rPr>
          <w:rFonts w:ascii="Times New Roman" w:hAnsi="Times New Roman" w:cs="Times New Roman"/>
        </w:rPr>
        <w:t>.</w:t>
      </w:r>
      <w:r w:rsidR="00BE1144" w:rsidRPr="00B64EB1">
        <w:rPr>
          <w:rFonts w:ascii="Times New Roman" w:hAnsi="Times New Roman" w:cs="Times New Roman"/>
        </w:rPr>
        <w:t xml:space="preserve">  In all cases, child messengers resulted in higher levels of commitment.</w:t>
      </w:r>
    </w:p>
    <w:p w14:paraId="191C0C00" w14:textId="4D9387FA" w:rsidR="00FF2D9E" w:rsidRPr="00B64EB1" w:rsidRDefault="00BE1144" w:rsidP="00BE1144">
      <w:pPr>
        <w:spacing w:line="480" w:lineRule="auto"/>
        <w:ind w:firstLine="720"/>
        <w:rPr>
          <w:rFonts w:ascii="Times New Roman" w:hAnsi="Times New Roman" w:cs="Times New Roman"/>
        </w:rPr>
      </w:pPr>
      <w:r w:rsidRPr="00B64EB1">
        <w:rPr>
          <w:rFonts w:ascii="Times New Roman" w:hAnsi="Times New Roman" w:cs="Times New Roman"/>
        </w:rPr>
        <w:lastRenderedPageBreak/>
        <w:t>Additionally, t</w:t>
      </w:r>
      <w:r w:rsidR="00FF2D9E" w:rsidRPr="00B64EB1">
        <w:rPr>
          <w:rFonts w:ascii="Times New Roman" w:hAnsi="Times New Roman" w:cs="Times New Roman"/>
        </w:rPr>
        <w:t>he main effect of injunctive messages on optimism bec</w:t>
      </w:r>
      <w:r w:rsidRPr="00B64EB1">
        <w:rPr>
          <w:rFonts w:ascii="Times New Roman" w:hAnsi="Times New Roman" w:cs="Times New Roman"/>
        </w:rPr>
        <w:t>ame</w:t>
      </w:r>
      <w:r w:rsidR="00FF2D9E" w:rsidRPr="00B64EB1">
        <w:rPr>
          <w:rFonts w:ascii="Times New Roman" w:hAnsi="Times New Roman" w:cs="Times New Roman"/>
        </w:rPr>
        <w:t xml:space="preserve"> significant without covariate.</w:t>
      </w:r>
      <w:r w:rsidRPr="00B64EB1">
        <w:rPr>
          <w:rFonts w:ascii="Times New Roman" w:hAnsi="Times New Roman" w:cs="Times New Roman"/>
        </w:rPr>
        <w:t xml:space="preserve">  Participants reported higher levels of optimism in the non-injunctive condition. </w:t>
      </w:r>
      <w:r w:rsidR="00FF2D9E" w:rsidRPr="00B64EB1">
        <w:rPr>
          <w:rFonts w:ascii="Times New Roman" w:hAnsi="Times New Roman" w:cs="Times New Roman"/>
        </w:rPr>
        <w:t>No other variables had changes in significance with the removal of covariates.</w:t>
      </w:r>
    </w:p>
    <w:p w14:paraId="7796B4E0" w14:textId="1A8F1348" w:rsidR="00FF2D9E" w:rsidRPr="00B64EB1" w:rsidRDefault="00BE1144" w:rsidP="00FF2D9E">
      <w:pPr>
        <w:rPr>
          <w:rFonts w:ascii="Times New Roman" w:hAnsi="Times New Roman" w:cs="Times New Roman"/>
          <w:b/>
          <w:bCs/>
        </w:rPr>
      </w:pPr>
      <w:r w:rsidRPr="00B64EB1">
        <w:rPr>
          <w:rFonts w:ascii="Times New Roman" w:hAnsi="Times New Roman" w:cs="Times New Roman"/>
          <w:b/>
          <w:bCs/>
        </w:rPr>
        <w:t>Table S</w:t>
      </w:r>
      <w:r w:rsidR="009D7715">
        <w:rPr>
          <w:rFonts w:ascii="Times New Roman" w:hAnsi="Times New Roman" w:cs="Times New Roman"/>
          <w:b/>
          <w:bCs/>
        </w:rPr>
        <w:t>3</w:t>
      </w:r>
      <w:r w:rsidRPr="00B64EB1">
        <w:rPr>
          <w:rFonts w:ascii="Times New Roman" w:hAnsi="Times New Roman" w:cs="Times New Roman"/>
          <w:b/>
          <w:bCs/>
        </w:rPr>
        <w:t xml:space="preserve">.5. </w:t>
      </w:r>
      <w:r w:rsidR="00D82BF3" w:rsidRPr="00B64EB1">
        <w:rPr>
          <w:rFonts w:ascii="Times New Roman" w:hAnsi="Times New Roman" w:cs="Times New Roman"/>
          <w:b/>
          <w:bCs/>
        </w:rPr>
        <w:t>Summary</w:t>
      </w:r>
      <w:r w:rsidR="00FF2D9E" w:rsidRPr="00B64EB1">
        <w:rPr>
          <w:rFonts w:ascii="Times New Roman" w:hAnsi="Times New Roman" w:cs="Times New Roman"/>
          <w:b/>
          <w:bCs/>
        </w:rPr>
        <w:t xml:space="preserve"> of 2 (adult vs child messenger) by 2 (political vs nonpolitical) ANCOVA</w:t>
      </w:r>
      <w:r w:rsidR="00C70988">
        <w:rPr>
          <w:rFonts w:ascii="Times New Roman" w:hAnsi="Times New Roman" w:cs="Times New Roman"/>
          <w:b/>
          <w:bCs/>
        </w:rPr>
        <w:t>s</w:t>
      </w:r>
      <w:r w:rsidR="00D82BF3" w:rsidRPr="00B64EB1">
        <w:rPr>
          <w:rFonts w:ascii="Times New Roman" w:hAnsi="Times New Roman" w:cs="Times New Roman"/>
          <w:b/>
          <w:bCs/>
        </w:rPr>
        <w:t xml:space="preserve"> </w:t>
      </w:r>
      <w:r w:rsidR="00FF2D9E" w:rsidRPr="00B64EB1">
        <w:rPr>
          <w:rFonts w:ascii="Times New Roman" w:hAnsi="Times New Roman" w:cs="Times New Roman"/>
          <w:b/>
          <w:bCs/>
        </w:rPr>
        <w:t xml:space="preserve">with </w:t>
      </w:r>
      <w:r w:rsidR="00495048" w:rsidRPr="00B64EB1">
        <w:rPr>
          <w:rFonts w:ascii="Times New Roman" w:hAnsi="Times New Roman" w:cs="Times New Roman"/>
          <w:b/>
          <w:bCs/>
        </w:rPr>
        <w:t>connectedness to nature</w:t>
      </w:r>
      <w:r w:rsidR="00FF2D9E" w:rsidRPr="00B64EB1">
        <w:rPr>
          <w:rFonts w:ascii="Times New Roman" w:hAnsi="Times New Roman" w:cs="Times New Roman"/>
          <w:b/>
          <w:bCs/>
        </w:rPr>
        <w:t xml:space="preserve"> and political orientation as covariates.</w:t>
      </w:r>
    </w:p>
    <w:tbl>
      <w:tblPr>
        <w:tblW w:w="10773" w:type="dxa"/>
        <w:tblInd w:w="-720" w:type="dxa"/>
        <w:tblLook w:val="04A0" w:firstRow="1" w:lastRow="0" w:firstColumn="1" w:lastColumn="0" w:noHBand="0" w:noVBand="1"/>
      </w:tblPr>
      <w:tblGrid>
        <w:gridCol w:w="1433"/>
        <w:gridCol w:w="1460"/>
        <w:gridCol w:w="1280"/>
        <w:gridCol w:w="1480"/>
        <w:gridCol w:w="1280"/>
        <w:gridCol w:w="1280"/>
        <w:gridCol w:w="1280"/>
        <w:gridCol w:w="1280"/>
      </w:tblGrid>
      <w:tr w:rsidR="00FF2D9E" w:rsidRPr="00B64EB1" w14:paraId="6DD3C625" w14:textId="77777777" w:rsidTr="00FF2D9E">
        <w:trPr>
          <w:trHeight w:val="560"/>
        </w:trPr>
        <w:tc>
          <w:tcPr>
            <w:tcW w:w="14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B2EB8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C2634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Nonpolitical, Adult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27F2C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Political, Adult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56C23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Nonpolitical, Child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25A8C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Political, Child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74843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ain effect, messenger</w:t>
            </w:r>
          </w:p>
          <w:p w14:paraId="48A892E9" w14:textId="3E4C10FA" w:rsidR="00ED4DF5" w:rsidRPr="00B64EB1" w:rsidRDefault="00ED4DF5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699DF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ain effect, Political</w:t>
            </w:r>
          </w:p>
          <w:p w14:paraId="0618DD9F" w14:textId="7189BDAD" w:rsidR="00ED4DF5" w:rsidRPr="00B64EB1" w:rsidRDefault="00ED4DF5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660B8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essenger x Political Interaction</w:t>
            </w:r>
          </w:p>
          <w:p w14:paraId="02FAE299" w14:textId="52891768" w:rsidR="00ED4DF5" w:rsidRPr="00B64EB1" w:rsidRDefault="00ED4DF5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FF2D9E" w:rsidRPr="00B64EB1" w14:paraId="7EDFD8BC" w14:textId="77777777" w:rsidTr="00FF2D9E">
        <w:trPr>
          <w:trHeight w:val="320"/>
        </w:trPr>
        <w:tc>
          <w:tcPr>
            <w:tcW w:w="14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656CFB" w14:textId="77777777" w:rsidR="00FF2D9E" w:rsidRPr="00B64EB1" w:rsidRDefault="00FF2D9E" w:rsidP="00FF2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2CD8B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45125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9D7D3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99C42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35C6B51" w14:textId="77777777" w:rsidR="00FF2D9E" w:rsidRPr="00B64EB1" w:rsidRDefault="00FF2D9E" w:rsidP="00FF2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B8DC603" w14:textId="77777777" w:rsidR="00FF2D9E" w:rsidRPr="00B64EB1" w:rsidRDefault="00FF2D9E" w:rsidP="00FF2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F234C8" w14:textId="77777777" w:rsidR="00FF2D9E" w:rsidRPr="00B64EB1" w:rsidRDefault="00FF2D9E" w:rsidP="00FF2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2D9E" w:rsidRPr="00B64EB1" w14:paraId="403B9B3B" w14:textId="77777777" w:rsidTr="00FF2D9E">
        <w:trPr>
          <w:trHeight w:val="57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8A9CB4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ncern, overall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AA1B3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 (0.05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A10B0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 (0.05)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F26C5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 (0.05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F56EB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 (0.05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638E2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102D4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658DA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FF2D9E" w:rsidRPr="00B64EB1" w14:paraId="2B93B976" w14:textId="77777777" w:rsidTr="00FF2D9E">
        <w:trPr>
          <w:trHeight w:val="85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BEFFF9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ncern, mentioned in CV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ECF9F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 (0.0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FCA46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 (0.06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FAC27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 (0.0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C545F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D9242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0CE56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88358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FF2D9E" w:rsidRPr="00B64EB1" w14:paraId="078FA14A" w14:textId="77777777" w:rsidTr="00FF2D9E">
        <w:trPr>
          <w:trHeight w:val="85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3EAC52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nvern</w:t>
            </w:r>
            <w:proofErr w:type="spellEnd"/>
            <w:r w:rsidRPr="00B64EB1">
              <w:rPr>
                <w:rFonts w:ascii="Times New Roman" w:eastAsia="Times New Roman" w:hAnsi="Times New Roman" w:cs="Times New Roman"/>
                <w:color w:val="000000"/>
              </w:rPr>
              <w:t>, not mentioned in CV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5B86E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12A5B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 (0.06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2A919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 (0.0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DD4DE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BEAC8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AB73D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4604F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FF2D9E" w:rsidRPr="00B64EB1" w14:paraId="2E15FD59" w14:textId="77777777" w:rsidTr="00FF2D9E">
        <w:trPr>
          <w:trHeight w:val="57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2B59DE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mmitment, overall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36627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4 (0.0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2AB1A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4 (0.0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AE27B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82 (0.09)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F60F3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5 (0.0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72311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92661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243F6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F2D9E" w:rsidRPr="00B64EB1" w14:paraId="542B0596" w14:textId="77777777" w:rsidTr="00FF2D9E">
        <w:trPr>
          <w:trHeight w:val="85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A51607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mmitment, mentioned in CV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AC418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 (0.1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16D03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1 (0.1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FF0F2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9 (0.1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B3A1F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 (0.0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198AC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AB70F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D733E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F2D9E" w:rsidRPr="00B64EB1" w14:paraId="2185368D" w14:textId="77777777" w:rsidTr="00FF2D9E">
        <w:trPr>
          <w:trHeight w:val="113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23345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mmitment, not mentioned in CV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5A77F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3 (0.1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78D46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9 (0.1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3A3FB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9 (0.1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676B9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5 (0.1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58D4C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A65BE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DE84A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FF2D9E" w:rsidRPr="00B64EB1" w14:paraId="0A0BF822" w14:textId="77777777" w:rsidTr="00FF2D9E">
        <w:trPr>
          <w:trHeight w:val="85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8A86A2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Efficacy &amp; responsibility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BAC4C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4 (0.0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DC956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 (0.0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1A71C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 (0.0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49FDD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 (0.0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587BA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4A504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B5801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</w:tr>
      <w:tr w:rsidR="00FF2D9E" w:rsidRPr="00B64EB1" w14:paraId="72B59997" w14:textId="77777777" w:rsidTr="00FF2D9E">
        <w:trPr>
          <w:trHeight w:val="32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3AD4B2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Optimism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E67CF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16469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 (0.07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605C9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8AA3E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7C52B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3E8C1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4D754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FF2D9E" w:rsidRPr="00B64EB1" w14:paraId="37612E6E" w14:textId="77777777" w:rsidTr="00FF2D9E">
        <w:trPr>
          <w:trHeight w:val="85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D226A0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Perceived norms, children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089D7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4BC0B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 (0.05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EE204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17C22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40588" w14:textId="64C23ED4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9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522CD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4D7A2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FF2D9E" w:rsidRPr="00B64EB1" w14:paraId="676C31F4" w14:textId="77777777" w:rsidTr="00FF2D9E">
        <w:trPr>
          <w:trHeight w:val="57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3EFDDD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Perceived norms, adult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DE133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 (0.0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53A2C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 (0.0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558E4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 (0.0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FF16D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 (0.0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DD132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F228A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CC487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</w:tbl>
    <w:p w14:paraId="55E69023" w14:textId="621C8057" w:rsidR="00FF2D9E" w:rsidRPr="00B64EB1" w:rsidRDefault="00B64EB1" w:rsidP="00B64EB1">
      <w:pPr>
        <w:spacing w:before="200" w:line="480" w:lineRule="auto"/>
        <w:rPr>
          <w:rFonts w:ascii="Times New Roman" w:hAnsi="Times New Roman" w:cs="Times New Roman"/>
        </w:rPr>
      </w:pPr>
      <w:r w:rsidRPr="00B64EB1">
        <w:rPr>
          <w:rFonts w:ascii="Times New Roman" w:hAnsi="Times New Roman" w:cs="Times New Roman"/>
        </w:rPr>
        <w:t>.  ** = significant at the .05 level,  * = significant at the .10 level</w:t>
      </w:r>
    </w:p>
    <w:p w14:paraId="5AD1BFA7" w14:textId="17FD0800" w:rsidR="00FF2D9E" w:rsidRPr="00B64EB1" w:rsidRDefault="00BE1144" w:rsidP="00FF2D9E">
      <w:pPr>
        <w:rPr>
          <w:rFonts w:ascii="Times New Roman" w:hAnsi="Times New Roman" w:cs="Times New Roman"/>
          <w:b/>
          <w:bCs/>
        </w:rPr>
      </w:pPr>
      <w:r w:rsidRPr="00B64EB1">
        <w:rPr>
          <w:rFonts w:ascii="Times New Roman" w:hAnsi="Times New Roman" w:cs="Times New Roman"/>
          <w:b/>
          <w:bCs/>
        </w:rPr>
        <w:t>Table S</w:t>
      </w:r>
      <w:r w:rsidR="009D7715">
        <w:rPr>
          <w:rFonts w:ascii="Times New Roman" w:hAnsi="Times New Roman" w:cs="Times New Roman"/>
          <w:b/>
          <w:bCs/>
        </w:rPr>
        <w:t>3</w:t>
      </w:r>
      <w:r w:rsidRPr="00B64EB1">
        <w:rPr>
          <w:rFonts w:ascii="Times New Roman" w:hAnsi="Times New Roman" w:cs="Times New Roman"/>
          <w:b/>
          <w:bCs/>
        </w:rPr>
        <w:t xml:space="preserve">.6. </w:t>
      </w:r>
      <w:r w:rsidR="00844D0C" w:rsidRPr="00B64EB1">
        <w:rPr>
          <w:rFonts w:ascii="Times New Roman" w:hAnsi="Times New Roman" w:cs="Times New Roman"/>
          <w:b/>
          <w:bCs/>
        </w:rPr>
        <w:t>Summary</w:t>
      </w:r>
      <w:r w:rsidR="00FF2D9E" w:rsidRPr="00B64EB1">
        <w:rPr>
          <w:rFonts w:ascii="Times New Roman" w:hAnsi="Times New Roman" w:cs="Times New Roman"/>
          <w:b/>
          <w:bCs/>
        </w:rPr>
        <w:t xml:space="preserve"> of 2 (adult vs child messenger) by 2 (political vs nonpolitical) ANOVA</w:t>
      </w:r>
      <w:r w:rsidR="00C70988">
        <w:rPr>
          <w:rFonts w:ascii="Times New Roman" w:hAnsi="Times New Roman" w:cs="Times New Roman"/>
          <w:b/>
          <w:bCs/>
        </w:rPr>
        <w:t>s</w:t>
      </w:r>
      <w:r w:rsidR="00844D0C" w:rsidRPr="00B64EB1">
        <w:rPr>
          <w:rFonts w:ascii="Times New Roman" w:hAnsi="Times New Roman" w:cs="Times New Roman"/>
          <w:b/>
          <w:bCs/>
        </w:rPr>
        <w:t xml:space="preserve"> </w:t>
      </w:r>
      <w:r w:rsidR="00FF2D9E" w:rsidRPr="00B64EB1">
        <w:rPr>
          <w:rFonts w:ascii="Times New Roman" w:hAnsi="Times New Roman" w:cs="Times New Roman"/>
          <w:b/>
          <w:bCs/>
        </w:rPr>
        <w:t>without covariates.</w:t>
      </w:r>
    </w:p>
    <w:tbl>
      <w:tblPr>
        <w:tblW w:w="10593" w:type="dxa"/>
        <w:tblInd w:w="-632" w:type="dxa"/>
        <w:tblLook w:val="04A0" w:firstRow="1" w:lastRow="0" w:firstColumn="1" w:lastColumn="0" w:noHBand="0" w:noVBand="1"/>
      </w:tblPr>
      <w:tblGrid>
        <w:gridCol w:w="1433"/>
        <w:gridCol w:w="1440"/>
        <w:gridCol w:w="1200"/>
        <w:gridCol w:w="1400"/>
        <w:gridCol w:w="1280"/>
        <w:gridCol w:w="1280"/>
        <w:gridCol w:w="1280"/>
        <w:gridCol w:w="1280"/>
      </w:tblGrid>
      <w:tr w:rsidR="00FF2D9E" w:rsidRPr="00B64EB1" w14:paraId="0FBDCE1D" w14:textId="77777777" w:rsidTr="00FF2D9E">
        <w:trPr>
          <w:trHeight w:val="560"/>
        </w:trPr>
        <w:tc>
          <w:tcPr>
            <w:tcW w:w="14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546A4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ariabl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3B594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Nonpolitical, Adult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9CADA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Political, Adult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7F019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Nonpolitical, Child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2E64A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Political, Child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8545C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ain effect, messenger</w:t>
            </w:r>
          </w:p>
          <w:p w14:paraId="2479A4CA" w14:textId="7B98FD99" w:rsidR="00ED4DF5" w:rsidRPr="00B64EB1" w:rsidRDefault="00ED4DF5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26404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ain effect, Political</w:t>
            </w:r>
          </w:p>
          <w:p w14:paraId="69B38F41" w14:textId="3E03D275" w:rsidR="00ED4DF5" w:rsidRPr="00B64EB1" w:rsidRDefault="00ED4DF5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689E9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essenger x Political Interaction</w:t>
            </w:r>
          </w:p>
          <w:p w14:paraId="288BA175" w14:textId="30B57A80" w:rsidR="00ED4DF5" w:rsidRPr="00B64EB1" w:rsidRDefault="00ED4DF5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FF2D9E" w:rsidRPr="00B64EB1" w14:paraId="10D3AD75" w14:textId="77777777" w:rsidTr="00FF2D9E">
        <w:trPr>
          <w:trHeight w:val="320"/>
        </w:trPr>
        <w:tc>
          <w:tcPr>
            <w:tcW w:w="14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98E262" w14:textId="77777777" w:rsidR="00FF2D9E" w:rsidRPr="00B64EB1" w:rsidRDefault="00FF2D9E" w:rsidP="00FF2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1BE1E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749C2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56E8B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EA6E1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2350485" w14:textId="77777777" w:rsidR="00FF2D9E" w:rsidRPr="00B64EB1" w:rsidRDefault="00FF2D9E" w:rsidP="00FF2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6FB22AF" w14:textId="77777777" w:rsidR="00FF2D9E" w:rsidRPr="00B64EB1" w:rsidRDefault="00FF2D9E" w:rsidP="00FF2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B6E482D" w14:textId="77777777" w:rsidR="00FF2D9E" w:rsidRPr="00B64EB1" w:rsidRDefault="00FF2D9E" w:rsidP="00FF2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2D9E" w:rsidRPr="00B64EB1" w14:paraId="3109FD43" w14:textId="77777777" w:rsidTr="00FF2D9E">
        <w:trPr>
          <w:trHeight w:val="57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B22371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ncern, overall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679E6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 (0.07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F29DA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 (0.07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533A3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 (0.07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ACAD6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 (0.06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42652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EE292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6B929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FF2D9E" w:rsidRPr="00B64EB1" w14:paraId="0419CCC2" w14:textId="77777777" w:rsidTr="00FF2D9E">
        <w:trPr>
          <w:trHeight w:val="85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45C2FD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ncern, mentioned in CV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640F8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 (0.0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75ADC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 (0.0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591FF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EC8F1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 (0.0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F8F34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5ACEF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82E01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F2D9E" w:rsidRPr="00B64EB1" w14:paraId="2EF1C637" w14:textId="77777777" w:rsidTr="00FF2D9E">
        <w:trPr>
          <w:trHeight w:val="85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D0F3A2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nvern</w:t>
            </w:r>
            <w:proofErr w:type="spellEnd"/>
            <w:r w:rsidRPr="00B64EB1">
              <w:rPr>
                <w:rFonts w:ascii="Times New Roman" w:eastAsia="Times New Roman" w:hAnsi="Times New Roman" w:cs="Times New Roman"/>
                <w:color w:val="000000"/>
              </w:rPr>
              <w:t>, not mentioned in CV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F80CB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 (0.0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CB7CB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 (0.0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3F4F5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951EB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861F6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3000C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5927F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FF2D9E" w:rsidRPr="00B64EB1" w14:paraId="757F4581" w14:textId="77777777" w:rsidTr="00FF2D9E">
        <w:trPr>
          <w:trHeight w:val="57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4DE8AD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mmitment, overall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3ED45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 (0.1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24149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5 (0.1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F89D4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 (0.1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74AAE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 (0.1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8C5AF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4A790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D02BF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FF2D9E" w:rsidRPr="00B64EB1" w14:paraId="44F36503" w14:textId="77777777" w:rsidTr="00FF2D9E">
        <w:trPr>
          <w:trHeight w:val="85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A6A43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mmitment, mentioned in CV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B64AD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4 (0.1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246F9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3 (0.1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97753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 (0.1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3A630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 (0.1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B3CCE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87B9B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AE22B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F2D9E" w:rsidRPr="00B64EB1" w14:paraId="40A02484" w14:textId="77777777" w:rsidTr="00FF2D9E">
        <w:trPr>
          <w:trHeight w:val="113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76F251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Commitment, not mentioned in CV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AD92E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 (0.1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A85B0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 (0.1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791D2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 (0.1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1F9CF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6 (0.1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94FD9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2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8DC8B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1C0DA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FF2D9E" w:rsidRPr="00B64EB1" w14:paraId="59DFBBBE" w14:textId="77777777" w:rsidTr="00FF2D9E">
        <w:trPr>
          <w:trHeight w:val="85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A5B411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Efficacy &amp; responsibility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9E165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 (0.0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8A4C7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 (0.05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62BE7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F0CF1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05318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07584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932D4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</w:tr>
      <w:tr w:rsidR="00FF2D9E" w:rsidRPr="00B64EB1" w14:paraId="7878D775" w14:textId="77777777" w:rsidTr="00FF2D9E">
        <w:trPr>
          <w:trHeight w:val="32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3241DC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Optimism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58CF5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 (0.0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D6C8A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 (0.0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9ECA9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8D30D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59AC1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E8958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7EDC2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FF2D9E" w:rsidRPr="00B64EB1" w14:paraId="79438C1E" w14:textId="77777777" w:rsidTr="00FF2D9E">
        <w:trPr>
          <w:trHeight w:val="85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EE953F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Perceived norms, children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06189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 (0.0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AA1D6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 (0.05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F32C9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C0AA8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1AD5D" w14:textId="5DF27FC4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6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4BCEC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09868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</w:tr>
      <w:tr w:rsidR="00FF2D9E" w:rsidRPr="00B64EB1" w14:paraId="4EA54755" w14:textId="77777777" w:rsidTr="00FF2D9E">
        <w:trPr>
          <w:trHeight w:val="57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635FE6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</w:rPr>
              <w:t>Perceived norms, adult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2BDEB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 (0.0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C9F29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 (0.0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2C9F9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 (0.0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B4CD1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 (0.0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ED567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DA457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661DD" w14:textId="77777777" w:rsidR="00FF2D9E" w:rsidRPr="00B64EB1" w:rsidRDefault="00FF2D9E" w:rsidP="00FF2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</w:tr>
    </w:tbl>
    <w:p w14:paraId="3B1C6AE1" w14:textId="77777777" w:rsidR="00B64EB1" w:rsidRPr="00B64EB1" w:rsidRDefault="00B64EB1" w:rsidP="00B64EB1">
      <w:pPr>
        <w:spacing w:before="200" w:line="480" w:lineRule="auto"/>
        <w:rPr>
          <w:rFonts w:ascii="Times New Roman" w:hAnsi="Times New Roman" w:cs="Times New Roman"/>
        </w:rPr>
      </w:pPr>
      <w:r w:rsidRPr="00B64EB1">
        <w:rPr>
          <w:rFonts w:ascii="Times New Roman" w:hAnsi="Times New Roman" w:cs="Times New Roman"/>
        </w:rPr>
        <w:t>.  ** = significant at the .05 level,  * = significant at the .10 level</w:t>
      </w:r>
    </w:p>
    <w:p w14:paraId="02994F53" w14:textId="49A3B5E5" w:rsidR="00960AB4" w:rsidRPr="00B64EB1" w:rsidRDefault="00BE1144" w:rsidP="004125F7">
      <w:pPr>
        <w:spacing w:line="480" w:lineRule="auto"/>
        <w:ind w:firstLine="720"/>
        <w:rPr>
          <w:rFonts w:ascii="Times New Roman" w:hAnsi="Times New Roman" w:cs="Times New Roman"/>
        </w:rPr>
      </w:pPr>
      <w:r w:rsidRPr="00B64EB1">
        <w:rPr>
          <w:rFonts w:ascii="Times New Roman" w:hAnsi="Times New Roman" w:cs="Times New Roman"/>
        </w:rPr>
        <w:t xml:space="preserve">As reported above, the main effects of messenger on the commitment variables became significant or marginally significant. No other </w:t>
      </w:r>
      <w:r w:rsidR="004125F7" w:rsidRPr="00B64EB1">
        <w:rPr>
          <w:rFonts w:ascii="Times New Roman" w:hAnsi="Times New Roman" w:cs="Times New Roman"/>
        </w:rPr>
        <w:t>changes in results were observed.</w:t>
      </w:r>
    </w:p>
    <w:sectPr w:rsidR="00960AB4" w:rsidRPr="00B64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A87"/>
    <w:rsid w:val="00272744"/>
    <w:rsid w:val="004125F7"/>
    <w:rsid w:val="00483A87"/>
    <w:rsid w:val="00495048"/>
    <w:rsid w:val="0056298F"/>
    <w:rsid w:val="007B4016"/>
    <w:rsid w:val="00844D0C"/>
    <w:rsid w:val="00932455"/>
    <w:rsid w:val="00960AB4"/>
    <w:rsid w:val="009D7715"/>
    <w:rsid w:val="00B64EB1"/>
    <w:rsid w:val="00BA7AC9"/>
    <w:rsid w:val="00BE1144"/>
    <w:rsid w:val="00C70988"/>
    <w:rsid w:val="00D237CF"/>
    <w:rsid w:val="00D82BF3"/>
    <w:rsid w:val="00ED4DF5"/>
    <w:rsid w:val="00F803CB"/>
    <w:rsid w:val="00FF2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A88FE"/>
  <w15:chartTrackingRefBased/>
  <w15:docId w15:val="{8FAD72D1-1DBD-4C93-BD61-DF01A3076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2BF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2BF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67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061/dryad.np5hqbzs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99</Words>
  <Characters>740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Morris</dc:creator>
  <cp:keywords/>
  <dc:description/>
  <cp:lastModifiedBy>chn off30</cp:lastModifiedBy>
  <cp:revision>3</cp:revision>
  <dcterms:created xsi:type="dcterms:W3CDTF">2021-05-29T16:11:00Z</dcterms:created>
  <dcterms:modified xsi:type="dcterms:W3CDTF">2021-08-15T00:05:00Z</dcterms:modified>
</cp:coreProperties>
</file>